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pageBreakBefore w:val="0"/>
        <w:kinsoku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3. Statistics 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ina's digital economy and the sports industry between 2009 and 2021 (100 million CNY; 亿元).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4428"/>
        <w:gridCol w:w="4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239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X’’. added value of the digital economy</w:t>
            </w:r>
          </w:p>
        </w:tc>
        <w:tc>
          <w:tcPr>
            <w:tcW w:w="22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’’. total scale of the sports indus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23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51.6</w:t>
            </w:r>
          </w:p>
        </w:tc>
        <w:tc>
          <w:tcPr>
            <w:tcW w:w="220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93.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6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76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3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38.6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40.8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31.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4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383.5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575.5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317.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576.7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93.4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47.3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23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989.2</w:t>
            </w:r>
          </w:p>
        </w:tc>
        <w:tc>
          <w:tcPr>
            <w:tcW w:w="22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5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75050"/>
    <w:rsid w:val="5F37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/>
      <w:spacing w:line="360" w:lineRule="auto"/>
      <w:ind w:firstLine="200" w:firstLineChars="200"/>
      <w:jc w:val="both"/>
    </w:pPr>
    <w:rPr>
      <w:rFonts w:ascii="Times New Roman" w:hAnsi="Times New Roman" w:eastAsia="仿宋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7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17:38:00Z</dcterms:created>
  <dc:creator>WPS_1650565018</dc:creator>
  <cp:lastModifiedBy>WPS_1650565018</cp:lastModifiedBy>
  <dcterms:modified xsi:type="dcterms:W3CDTF">2024-05-01T17:3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DD528A79A1A446878675A99FCBFCCC7C_11</vt:lpwstr>
  </property>
</Properties>
</file>